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432312" w14:textId="06086A00" w:rsidR="00E47CF6" w:rsidRPr="00E47CF6" w:rsidRDefault="00E47CF6" w:rsidP="00262275">
      <w:pPr>
        <w:rPr>
          <w:rFonts w:ascii="Baskerville" w:hAnsi="Baskerville"/>
          <w:sz w:val="20"/>
          <w:szCs w:val="20"/>
          <w:lang w:val="en-US"/>
        </w:rPr>
      </w:pPr>
      <w:r w:rsidRPr="00E47CF6">
        <w:rPr>
          <w:rFonts w:ascii="Baskerville" w:hAnsi="Baskerville"/>
          <w:sz w:val="20"/>
          <w:szCs w:val="20"/>
          <w:lang w:val="en-US"/>
        </w:rPr>
        <w:t>Table S1. Bayesian statistics for group outco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754350" w:rsidRPr="00E47CF6" w14:paraId="14B4D47E" w14:textId="77777777" w:rsidTr="004B5D8B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47E2B4C0" w14:textId="77777777" w:rsidR="00754350" w:rsidRPr="00E47CF6" w:rsidRDefault="00754350" w:rsidP="00754350">
            <w:pPr>
              <w:rPr>
                <w:rFonts w:ascii="Baskerville" w:hAnsi="Baskerville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5F3D04A3" w14:textId="77777777" w:rsidR="00754350" w:rsidRPr="00E47CF6" w:rsidRDefault="00754350" w:rsidP="00754350">
            <w:pPr>
              <w:rPr>
                <w:rFonts w:ascii="Baskerville" w:hAnsi="Baskerville"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/>
                <w:sz w:val="20"/>
                <w:szCs w:val="20"/>
                <w:lang w:val="en-US"/>
              </w:rPr>
              <w:t>PMD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2E7C7B8" w14:textId="29C2C824" w:rsidR="00754350" w:rsidRPr="00E47CF6" w:rsidRDefault="00754350" w:rsidP="00754350">
            <w:pPr>
              <w:rPr>
                <w:rFonts w:ascii="Baskerville" w:hAnsi="Baskerville"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/>
                <w:sz w:val="20"/>
                <w:szCs w:val="20"/>
                <w:lang w:val="en-US"/>
              </w:rPr>
              <w:t>Total meno</w:t>
            </w:r>
            <w:r>
              <w:rPr>
                <w:rFonts w:ascii="Baskerville" w:hAnsi="Baskerville"/>
                <w:sz w:val="20"/>
                <w:szCs w:val="20"/>
                <w:lang w:val="en-US"/>
              </w:rPr>
              <w:t>pausal complaint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0E5A3E7" w14:textId="4C176A94" w:rsidR="00754350" w:rsidRPr="00E47CF6" w:rsidRDefault="00754350" w:rsidP="00754350">
            <w:pPr>
              <w:rPr>
                <w:rFonts w:ascii="Baskerville" w:hAnsi="Baskerville"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Psychological menopausal complaint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4CDA864" w14:textId="49073FE9" w:rsidR="00754350" w:rsidRPr="00E47CF6" w:rsidRDefault="00754350" w:rsidP="00754350">
            <w:pPr>
              <w:rPr>
                <w:rFonts w:ascii="Baskerville" w:hAnsi="Baskerville"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Somatic menopausal complaint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0C1C524" w14:textId="42AB5E65" w:rsidR="00754350" w:rsidRPr="00E47CF6" w:rsidRDefault="00754350" w:rsidP="00754350">
            <w:pPr>
              <w:rPr>
                <w:rFonts w:ascii="Baskerville" w:hAnsi="Baskerville"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Urogenital complaints</w:t>
            </w:r>
          </w:p>
        </w:tc>
      </w:tr>
      <w:tr w:rsidR="00E47CF6" w:rsidRPr="00E47CF6" w14:paraId="616CA3BB" w14:textId="77777777" w:rsidTr="004B5D8B">
        <w:tc>
          <w:tcPr>
            <w:tcW w:w="1502" w:type="dxa"/>
            <w:tcBorders>
              <w:top w:val="single" w:sz="4" w:space="0" w:color="auto"/>
            </w:tcBorders>
          </w:tcPr>
          <w:p w14:paraId="78489427" w14:textId="77777777" w:rsidR="00E47CF6" w:rsidRPr="00E47CF6" w:rsidRDefault="00E47CF6" w:rsidP="004B5D8B">
            <w:pPr>
              <w:rPr>
                <w:rFonts w:ascii="Baskerville" w:hAnsi="Baskerville"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/>
                <w:sz w:val="20"/>
                <w:szCs w:val="20"/>
                <w:lang w:val="en-US"/>
              </w:rPr>
              <w:t>BF10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36886B8" w14:textId="77777777" w:rsidR="00E47CF6" w:rsidRPr="00E47CF6" w:rsidRDefault="00E47CF6" w:rsidP="004B5D8B">
            <w:pPr>
              <w:rPr>
                <w:rFonts w:ascii="Baskerville" w:hAnsi="Baskerville"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/>
                <w:sz w:val="20"/>
                <w:szCs w:val="20"/>
                <w:lang w:val="en-US"/>
              </w:rPr>
              <w:t>.3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C04FFB6" w14:textId="77777777" w:rsidR="00E47CF6" w:rsidRPr="00E47CF6" w:rsidRDefault="00E47CF6" w:rsidP="004B5D8B">
            <w:pPr>
              <w:rPr>
                <w:rFonts w:ascii="Baskerville" w:hAnsi="Baskerville"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/>
                <w:sz w:val="20"/>
                <w:szCs w:val="20"/>
                <w:lang w:val="en-US"/>
              </w:rPr>
              <w:t>13514.06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6D2ABCD" w14:textId="77777777" w:rsidR="00E47CF6" w:rsidRPr="00E47CF6" w:rsidRDefault="00E47CF6" w:rsidP="004B5D8B">
            <w:pPr>
              <w:rPr>
                <w:rFonts w:ascii="Baskerville" w:hAnsi="Baskerville"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/>
                <w:sz w:val="20"/>
                <w:szCs w:val="20"/>
                <w:lang w:val="en-US"/>
              </w:rPr>
              <w:t>14763.85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6B15CAA3" w14:textId="77777777" w:rsidR="00E47CF6" w:rsidRPr="00E47CF6" w:rsidRDefault="00E47CF6" w:rsidP="004B5D8B">
            <w:pPr>
              <w:rPr>
                <w:rFonts w:ascii="Baskerville" w:hAnsi="Baskerville"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/>
                <w:sz w:val="20"/>
                <w:szCs w:val="20"/>
                <w:lang w:val="en-US"/>
              </w:rPr>
              <w:t>11098.12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3E0BB006" w14:textId="77777777" w:rsidR="00E47CF6" w:rsidRPr="00E47CF6" w:rsidRDefault="00E47CF6" w:rsidP="004B5D8B">
            <w:pPr>
              <w:rPr>
                <w:rFonts w:ascii="Baskerville" w:hAnsi="Baskerville"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/>
                <w:sz w:val="20"/>
                <w:szCs w:val="20"/>
                <w:lang w:val="en-US"/>
              </w:rPr>
              <w:t>1.56</w:t>
            </w:r>
          </w:p>
        </w:tc>
      </w:tr>
      <w:tr w:rsidR="00E47CF6" w:rsidRPr="00E47CF6" w14:paraId="1BA1616E" w14:textId="77777777" w:rsidTr="004B5D8B">
        <w:tc>
          <w:tcPr>
            <w:tcW w:w="1502" w:type="dxa"/>
            <w:tcBorders>
              <w:bottom w:val="single" w:sz="4" w:space="0" w:color="auto"/>
            </w:tcBorders>
          </w:tcPr>
          <w:p w14:paraId="1FD216B3" w14:textId="77777777" w:rsidR="00E47CF6" w:rsidRPr="00E47CF6" w:rsidRDefault="00E47CF6" w:rsidP="004B5D8B">
            <w:pPr>
              <w:rPr>
                <w:rFonts w:ascii="Baskerville" w:hAnsi="Baskerville"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/>
                <w:sz w:val="20"/>
                <w:szCs w:val="20"/>
                <w:lang w:val="en-US"/>
              </w:rPr>
              <w:t>BF01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59BD9BBB" w14:textId="77777777" w:rsidR="00E47CF6" w:rsidRPr="00E47CF6" w:rsidRDefault="00E47CF6" w:rsidP="004B5D8B">
            <w:pPr>
              <w:rPr>
                <w:rFonts w:ascii="Baskerville" w:hAnsi="Baskerville"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/>
                <w:sz w:val="20"/>
                <w:szCs w:val="20"/>
                <w:lang w:val="en-US"/>
              </w:rPr>
              <w:t>3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A0C3271" w14:textId="77777777" w:rsidR="00E47CF6" w:rsidRPr="00E47CF6" w:rsidRDefault="00E47CF6" w:rsidP="004B5D8B">
            <w:pPr>
              <w:rPr>
                <w:rFonts w:ascii="Baskerville" w:hAnsi="Baskerville"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0F80D44" w14:textId="77777777" w:rsidR="00E47CF6" w:rsidRPr="00E47CF6" w:rsidRDefault="00E47CF6" w:rsidP="004B5D8B">
            <w:pPr>
              <w:rPr>
                <w:rFonts w:ascii="Baskerville" w:hAnsi="Baskerville"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721B8FA" w14:textId="77777777" w:rsidR="00E47CF6" w:rsidRPr="00E47CF6" w:rsidRDefault="00E47CF6" w:rsidP="004B5D8B">
            <w:pPr>
              <w:rPr>
                <w:rFonts w:ascii="Baskerville" w:hAnsi="Baskerville"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3C22F68" w14:textId="77777777" w:rsidR="00E47CF6" w:rsidRPr="00E47CF6" w:rsidRDefault="00E47CF6" w:rsidP="004B5D8B">
            <w:pPr>
              <w:rPr>
                <w:rFonts w:ascii="Baskerville" w:hAnsi="Baskerville"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/>
                <w:sz w:val="20"/>
                <w:szCs w:val="20"/>
                <w:lang w:val="en-US"/>
              </w:rPr>
              <w:t>.64</w:t>
            </w:r>
          </w:p>
        </w:tc>
      </w:tr>
    </w:tbl>
    <w:p w14:paraId="288D6629" w14:textId="05AEA515" w:rsidR="00E47CF6" w:rsidRDefault="00E47CF6" w:rsidP="00262275">
      <w:pPr>
        <w:rPr>
          <w:rFonts w:ascii="Baskerville" w:hAnsi="Baskerville"/>
          <w:sz w:val="20"/>
          <w:szCs w:val="20"/>
          <w:lang w:val="en-US"/>
        </w:rPr>
      </w:pPr>
    </w:p>
    <w:p w14:paraId="17FFDB57" w14:textId="4D8E61BC" w:rsidR="00E47CF6" w:rsidRDefault="00E47CF6" w:rsidP="00262275">
      <w:pPr>
        <w:rPr>
          <w:rFonts w:ascii="Baskerville" w:hAnsi="Baskerville"/>
          <w:sz w:val="20"/>
          <w:szCs w:val="20"/>
          <w:lang w:val="en-US"/>
        </w:rPr>
      </w:pPr>
    </w:p>
    <w:p w14:paraId="6A484DEC" w14:textId="77777777" w:rsidR="00E47CF6" w:rsidRPr="00E47CF6" w:rsidRDefault="00E47CF6" w:rsidP="00262275">
      <w:pPr>
        <w:rPr>
          <w:rFonts w:ascii="Baskerville" w:hAnsi="Baskerville"/>
          <w:sz w:val="20"/>
          <w:szCs w:val="20"/>
          <w:lang w:val="en-US"/>
        </w:rPr>
      </w:pPr>
    </w:p>
    <w:p w14:paraId="223D8EF1" w14:textId="7FBD8448" w:rsidR="00262275" w:rsidRPr="00E47CF6" w:rsidRDefault="00262275" w:rsidP="00262275">
      <w:pPr>
        <w:rPr>
          <w:rFonts w:ascii="Baskerville" w:hAnsi="Baskerville"/>
          <w:sz w:val="20"/>
          <w:szCs w:val="20"/>
          <w:lang w:val="en-US"/>
        </w:rPr>
      </w:pPr>
      <w:r w:rsidRPr="00E47CF6">
        <w:rPr>
          <w:rFonts w:ascii="Baskerville" w:hAnsi="Baskerville"/>
          <w:sz w:val="20"/>
          <w:szCs w:val="20"/>
          <w:lang w:val="en-US"/>
        </w:rPr>
        <w:t xml:space="preserve">Table </w:t>
      </w:r>
      <w:r w:rsidR="00E47CF6" w:rsidRPr="00E47CF6">
        <w:rPr>
          <w:rFonts w:ascii="Baskerville" w:hAnsi="Baskerville"/>
          <w:sz w:val="20"/>
          <w:szCs w:val="20"/>
          <w:lang w:val="en-US"/>
        </w:rPr>
        <w:t>S2</w:t>
      </w:r>
      <w:r w:rsidRPr="00E47CF6">
        <w:rPr>
          <w:rFonts w:ascii="Baskerville" w:hAnsi="Baskerville"/>
          <w:sz w:val="20"/>
          <w:szCs w:val="20"/>
          <w:lang w:val="en-US"/>
        </w:rPr>
        <w:t>. MRS outcomes no outli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775"/>
        <w:gridCol w:w="854"/>
        <w:gridCol w:w="773"/>
        <w:gridCol w:w="856"/>
        <w:gridCol w:w="773"/>
        <w:gridCol w:w="856"/>
        <w:gridCol w:w="682"/>
        <w:gridCol w:w="731"/>
      </w:tblGrid>
      <w:tr w:rsidR="00262275" w:rsidRPr="00E47CF6" w14:paraId="3FAF370E" w14:textId="77777777" w:rsidTr="009C6BDB">
        <w:tc>
          <w:tcPr>
            <w:tcW w:w="6077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2EA17F3B" w14:textId="77777777" w:rsidR="00262275" w:rsidRPr="00E47CF6" w:rsidRDefault="00262275" w:rsidP="009C6BDB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Autism</w:t>
            </w:r>
          </w:p>
        </w:tc>
        <w:tc>
          <w:tcPr>
            <w:tcW w:w="141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49ABF72" w14:textId="77777777" w:rsidR="00262275" w:rsidRPr="00E47CF6" w:rsidRDefault="00262275" w:rsidP="009C6BDB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</w:p>
        </w:tc>
      </w:tr>
      <w:tr w:rsidR="00262275" w:rsidRPr="00E47CF6" w14:paraId="581F6886" w14:textId="77777777" w:rsidTr="009C6BDB"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FE83B" w14:textId="77777777" w:rsidR="00262275" w:rsidRPr="00E47CF6" w:rsidRDefault="00262275" w:rsidP="009C6BDB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CF89A" w14:textId="77777777" w:rsidR="00262275" w:rsidRPr="00E47CF6" w:rsidRDefault="00262275" w:rsidP="009C6BDB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Total menopausal complaints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9E544" w14:textId="77777777" w:rsidR="00262275" w:rsidRPr="00E47CF6" w:rsidRDefault="00262275" w:rsidP="009C6BDB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Psychological menopausal complaints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D39D2" w14:textId="77777777" w:rsidR="00262275" w:rsidRPr="00E47CF6" w:rsidRDefault="00262275" w:rsidP="009C6BDB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Somatic menopausal complaints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FF824" w14:textId="77777777" w:rsidR="00262275" w:rsidRPr="00E47CF6" w:rsidRDefault="00262275" w:rsidP="009C6BDB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Urogenital complaints</w:t>
            </w:r>
          </w:p>
        </w:tc>
      </w:tr>
      <w:tr w:rsidR="00262275" w:rsidRPr="00E47CF6" w14:paraId="55A9B6AA" w14:textId="77777777" w:rsidTr="009C6BDB"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9C8A7" w14:textId="77777777" w:rsidR="00262275" w:rsidRPr="00E47CF6" w:rsidRDefault="00262275" w:rsidP="009C6BDB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37EB1" w14:textId="77777777" w:rsidR="00262275" w:rsidRPr="00E47CF6" w:rsidRDefault="00262275" w:rsidP="009C6BDB">
            <w:pPr>
              <w:rPr>
                <w:rFonts w:ascii="Baskerville" w:hAnsi="Baskerville" w:cstheme="minorHAnsi"/>
                <w:bCs/>
                <w:sz w:val="20"/>
                <w:szCs w:val="20"/>
                <w:vertAlign w:val="subscript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r</w:t>
            </w:r>
            <w:r w:rsidRPr="00E47CF6">
              <w:rPr>
                <w:rFonts w:ascii="Baskerville" w:hAnsi="Baskerville" w:cstheme="minorHAnsi"/>
                <w:bCs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025D7" w14:textId="77777777" w:rsidR="00262275" w:rsidRPr="00E47CF6" w:rsidRDefault="00262275" w:rsidP="009C6BDB">
            <w:pPr>
              <w:rPr>
                <w:rFonts w:ascii="Baskerville" w:hAnsi="Baskerville" w:cstheme="minorHAnsi"/>
                <w:bCs/>
                <w:i/>
                <w:i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88545" w14:textId="77777777" w:rsidR="00262275" w:rsidRPr="00E47CF6" w:rsidRDefault="00262275" w:rsidP="009C6BDB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r</w:t>
            </w:r>
            <w:r w:rsidRPr="00E47CF6">
              <w:rPr>
                <w:rFonts w:ascii="Baskerville" w:hAnsi="Baskerville" w:cstheme="minorHAnsi"/>
                <w:bCs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D6B94" w14:textId="77777777" w:rsidR="00262275" w:rsidRPr="00E47CF6" w:rsidRDefault="00262275" w:rsidP="009C6BDB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4D97E" w14:textId="77777777" w:rsidR="00262275" w:rsidRPr="00E47CF6" w:rsidRDefault="00262275" w:rsidP="009C6BDB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r</w:t>
            </w:r>
            <w:r w:rsidRPr="00E47CF6">
              <w:rPr>
                <w:rFonts w:ascii="Baskerville" w:hAnsi="Baskerville" w:cstheme="minorHAnsi"/>
                <w:bCs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8909D" w14:textId="77777777" w:rsidR="00262275" w:rsidRPr="00E47CF6" w:rsidRDefault="00262275" w:rsidP="009C6BDB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0A8B5" w14:textId="77777777" w:rsidR="00262275" w:rsidRPr="00E47CF6" w:rsidRDefault="00262275" w:rsidP="009C6BDB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r</w:t>
            </w:r>
            <w:r w:rsidRPr="00E47CF6">
              <w:rPr>
                <w:rFonts w:ascii="Baskerville" w:hAnsi="Baskerville" w:cstheme="minorHAnsi"/>
                <w:bCs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50124" w14:textId="77777777" w:rsidR="00262275" w:rsidRPr="00E47CF6" w:rsidRDefault="00262275" w:rsidP="009C6BDB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D0FAD" w:rsidRPr="00E47CF6" w14:paraId="4F76C843" w14:textId="77777777" w:rsidTr="009C6BDB"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189DF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Anxiety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A3225B" w14:textId="4571C9A1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69B7BB" w14:textId="75C72F82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BA3D08" w14:textId="6042E3B5" w:rsidR="005D0FAD" w:rsidRPr="00E47CF6" w:rsidRDefault="005D0FAD" w:rsidP="005D0FAD">
            <w:pPr>
              <w:rPr>
                <w:rFonts w:ascii="Baskerville" w:hAnsi="Baskerville" w:cstheme="minorHAnsi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C402F2" w14:textId="3BB73D83" w:rsidR="005D0FAD" w:rsidRPr="00E47CF6" w:rsidRDefault="005D0FAD" w:rsidP="005D0FAD">
            <w:pPr>
              <w:rPr>
                <w:rFonts w:ascii="Baskerville" w:hAnsi="Baskerville" w:cstheme="minorHAnsi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B1C9BE" w14:textId="7367CBE0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9550F9" w14:textId="1330FAB6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5016DB" w14:textId="27F01488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89A474" w14:textId="668E1AD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30</w:t>
            </w:r>
          </w:p>
        </w:tc>
      </w:tr>
      <w:tr w:rsidR="005D0FAD" w:rsidRPr="00E47CF6" w14:paraId="60290A27" w14:textId="77777777" w:rsidTr="009C6BD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AED8F2E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Depressio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A8D36" w14:textId="0144DC4C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81E9F" w14:textId="7C9258E0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B709C" w14:textId="62CC8E9E" w:rsidR="005D0FAD" w:rsidRPr="00E47CF6" w:rsidRDefault="005D0FAD" w:rsidP="005D0FAD">
            <w:pPr>
              <w:rPr>
                <w:rFonts w:ascii="Baskerville" w:hAnsi="Baskerville" w:cstheme="minorHAnsi"/>
                <w:b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b/>
                <w:bCs/>
                <w:color w:val="000000"/>
                <w:sz w:val="20"/>
                <w:szCs w:val="20"/>
              </w:rPr>
              <w:t>.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BE904" w14:textId="6E5A8D5F" w:rsidR="005D0FAD" w:rsidRPr="00E47CF6" w:rsidRDefault="005D0FAD" w:rsidP="005D0FAD">
            <w:pPr>
              <w:rPr>
                <w:rFonts w:ascii="Baskerville" w:hAnsi="Baskerville" w:cstheme="minorHAnsi"/>
                <w:b/>
                <w:bCs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 w:cs="Calibri"/>
                <w:b/>
                <w:bCs/>
                <w:color w:val="000000"/>
                <w:sz w:val="20"/>
                <w:szCs w:val="20"/>
              </w:rPr>
              <w:t>.00</w:t>
            </w:r>
            <w:r w:rsidRPr="00E47CF6">
              <w:rPr>
                <w:rFonts w:ascii="Baskerville" w:hAnsi="Baskerville" w:cs="Calibri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6F7DA" w14:textId="2E32C12B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F1EEB" w14:textId="073B1ADA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9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1E41B" w14:textId="6AE776E6" w:rsidR="005D0FAD" w:rsidRPr="00E47CF6" w:rsidRDefault="005D0FAD" w:rsidP="005D0FAD">
            <w:pPr>
              <w:rPr>
                <w:rFonts w:ascii="Baskerville" w:hAnsi="Baskerville" w:cstheme="minorHAnsi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8A544" w14:textId="5E850375" w:rsidR="005D0FAD" w:rsidRPr="00E47CF6" w:rsidRDefault="005D0FAD" w:rsidP="005D0FAD">
            <w:pPr>
              <w:rPr>
                <w:rFonts w:ascii="Baskerville" w:hAnsi="Baskerville" w:cstheme="minorHAnsi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37</w:t>
            </w:r>
          </w:p>
        </w:tc>
      </w:tr>
      <w:tr w:rsidR="005D0FAD" w:rsidRPr="00E47CF6" w14:paraId="42F0F433" w14:textId="77777777" w:rsidTr="009C6BD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1775BF4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Total AQ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F54B0" w14:textId="1FC8C5F6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0D4DB" w14:textId="0162C47B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2A535" w14:textId="507D8247" w:rsidR="005D0FAD" w:rsidRPr="00E47CF6" w:rsidRDefault="005D0FAD" w:rsidP="005D0FAD">
            <w:pPr>
              <w:rPr>
                <w:rFonts w:ascii="Baskerville" w:hAnsi="Baskerville" w:cstheme="minorHAnsi"/>
                <w:b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b/>
                <w:bCs/>
                <w:color w:val="000000"/>
                <w:sz w:val="20"/>
                <w:szCs w:val="20"/>
              </w:rPr>
              <w:t>.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8BF50" w14:textId="46E0891F" w:rsidR="005D0FAD" w:rsidRPr="00E47CF6" w:rsidRDefault="005D0FAD" w:rsidP="005D0FAD">
            <w:pPr>
              <w:rPr>
                <w:rFonts w:ascii="Baskerville" w:hAnsi="Baskerville" w:cstheme="minorHAnsi"/>
                <w:b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b/>
                <w:bCs/>
                <w:color w:val="000000"/>
                <w:sz w:val="20"/>
                <w:szCs w:val="20"/>
              </w:rPr>
              <w:t>.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050D3" w14:textId="2B4EEFC6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9BD05" w14:textId="60F298CF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7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520C9" w14:textId="1D6DB072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7B328" w14:textId="4932784F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33</w:t>
            </w:r>
          </w:p>
        </w:tc>
      </w:tr>
      <w:tr w:rsidR="005D0FAD" w:rsidRPr="00E47CF6" w14:paraId="2F914A24" w14:textId="77777777" w:rsidTr="009C6BD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0D52D4F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ADHD- I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7EEEF" w14:textId="5DF94441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652B7" w14:textId="5C3989AF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0151D" w14:textId="6434F558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6E32F" w14:textId="6B4150CD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7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66043" w14:textId="160F4241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7AA2F" w14:textId="1D3EA5AC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87743" w14:textId="029A6915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402ED" w14:textId="2A9C5110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40</w:t>
            </w:r>
          </w:p>
        </w:tc>
      </w:tr>
      <w:tr w:rsidR="005D0FAD" w:rsidRPr="00E47CF6" w14:paraId="16B26B06" w14:textId="77777777" w:rsidTr="009C6BDB"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60D48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ADHD- H/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C88AEC" w14:textId="7DCEDD21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868509" w14:textId="7FC8C525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AA6324" w14:textId="3AEB13DD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AA30C0" w14:textId="4972C8B4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1CF2F8" w14:textId="027B3A0D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A1D6EE" w14:textId="4C5008B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BF4333" w14:textId="699DEB53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81D418" w14:textId="0F6C8AA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8</w:t>
            </w:r>
          </w:p>
        </w:tc>
      </w:tr>
      <w:tr w:rsidR="00262275" w:rsidRPr="00E47CF6" w14:paraId="243E052B" w14:textId="77777777" w:rsidTr="009C6BDB">
        <w:tc>
          <w:tcPr>
            <w:tcW w:w="607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07189" w14:textId="77777777" w:rsidR="00262275" w:rsidRPr="00E47CF6" w:rsidRDefault="00262275" w:rsidP="009C6BDB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Comparisons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082FD" w14:textId="77777777" w:rsidR="00262275" w:rsidRPr="00E47CF6" w:rsidRDefault="00262275" w:rsidP="009C6BDB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</w:p>
        </w:tc>
      </w:tr>
      <w:tr w:rsidR="005D0FAD" w:rsidRPr="00E47CF6" w14:paraId="674DF497" w14:textId="77777777" w:rsidTr="005D0FAD"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E9E36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8513D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Total menopausal complaints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15FE9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Psychological menopausal complaints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943CF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Somatic menopausal complaints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B580E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Urogenital complaints</w:t>
            </w:r>
          </w:p>
        </w:tc>
      </w:tr>
      <w:tr w:rsidR="005D0FAD" w:rsidRPr="00E47CF6" w14:paraId="31D10AC6" w14:textId="77777777" w:rsidTr="005D0FAD"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D2716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155D9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  <w:vertAlign w:val="subscript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r</w:t>
            </w:r>
            <w:r w:rsidRPr="00E47CF6">
              <w:rPr>
                <w:rFonts w:ascii="Baskerville" w:hAnsi="Baskerville" w:cstheme="minorHAnsi"/>
                <w:bCs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76463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i/>
                <w:i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2FBDD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r</w:t>
            </w:r>
            <w:r w:rsidRPr="00E47CF6">
              <w:rPr>
                <w:rFonts w:ascii="Baskerville" w:hAnsi="Baskerville" w:cstheme="minorHAnsi"/>
                <w:bCs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51538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BC734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r</w:t>
            </w:r>
            <w:r w:rsidRPr="00E47CF6">
              <w:rPr>
                <w:rFonts w:ascii="Baskerville" w:hAnsi="Baskerville" w:cstheme="minorHAnsi"/>
                <w:bCs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60922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91EEA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r</w:t>
            </w:r>
            <w:r w:rsidRPr="00E47CF6">
              <w:rPr>
                <w:rFonts w:ascii="Baskerville" w:hAnsi="Baskerville" w:cstheme="minorHAnsi"/>
                <w:bCs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3CE60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D0FAD" w:rsidRPr="00E47CF6" w14:paraId="4F19A606" w14:textId="77777777" w:rsidTr="005D0FAD"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715DD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Anxiety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2E8126" w14:textId="77777777" w:rsidR="005D0FAD" w:rsidRPr="00E47CF6" w:rsidRDefault="005D0FAD" w:rsidP="005D0FAD">
            <w:pPr>
              <w:rPr>
                <w:rFonts w:ascii="Baskerville" w:hAnsi="Baskerville"/>
                <w:b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1D5BAE" w14:textId="77777777" w:rsidR="005D0FAD" w:rsidRPr="00E47CF6" w:rsidRDefault="005D0FAD" w:rsidP="005D0FAD">
            <w:pPr>
              <w:rPr>
                <w:rFonts w:ascii="Baskerville" w:hAnsi="Baskerville" w:cstheme="minorHAnsi"/>
                <w:b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5309FE" w14:textId="77777777" w:rsidR="005D0FAD" w:rsidRPr="00E47CF6" w:rsidRDefault="005D0FAD" w:rsidP="005D0FAD">
            <w:pPr>
              <w:rPr>
                <w:rFonts w:ascii="Baskerville" w:hAnsi="Baskerville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B2F857" w14:textId="77777777" w:rsidR="005D0FAD" w:rsidRPr="00E47CF6" w:rsidRDefault="005D0FAD" w:rsidP="005D0FAD">
            <w:pPr>
              <w:rPr>
                <w:rFonts w:ascii="Baskerville" w:hAnsi="Baskerville" w:cstheme="minorHAnsi"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2</w:t>
            </w:r>
            <w:r w:rsidRPr="00E47CF6">
              <w:rPr>
                <w:rFonts w:ascii="Baskerville" w:hAnsi="Baskerville" w:cs="Calibr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EDFBBE" w14:textId="77777777" w:rsidR="005D0FAD" w:rsidRPr="00E47CF6" w:rsidRDefault="005D0FAD" w:rsidP="005D0FAD">
            <w:pPr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DF9592" w14:textId="77777777" w:rsidR="005D0FAD" w:rsidRPr="00E47CF6" w:rsidRDefault="005D0FAD" w:rsidP="005D0FAD">
            <w:pPr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99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79CB18" w14:textId="77777777" w:rsidR="005D0FAD" w:rsidRPr="00E47CF6" w:rsidRDefault="005D0FAD" w:rsidP="005D0FAD">
            <w:pPr>
              <w:rPr>
                <w:rFonts w:ascii="Baskerville" w:hAnsi="Baskerville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713561" w14:textId="77777777" w:rsidR="005D0FAD" w:rsidRPr="00E47CF6" w:rsidRDefault="005D0FAD" w:rsidP="005D0FAD">
            <w:pPr>
              <w:rPr>
                <w:rFonts w:ascii="Baskerville" w:hAnsi="Baskerville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87</w:t>
            </w:r>
          </w:p>
        </w:tc>
      </w:tr>
      <w:tr w:rsidR="005D0FAD" w:rsidRPr="00E47CF6" w14:paraId="2063E01C" w14:textId="77777777" w:rsidTr="005D0FAD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6032194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Depressio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BE5BC" w14:textId="77777777" w:rsidR="005D0FAD" w:rsidRPr="00E47CF6" w:rsidRDefault="005D0FAD" w:rsidP="005D0FAD">
            <w:pPr>
              <w:rPr>
                <w:rFonts w:ascii="Baskerville" w:hAnsi="Baskerville"/>
                <w:b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93543" w14:textId="77777777" w:rsidR="005D0FAD" w:rsidRPr="00E47CF6" w:rsidRDefault="005D0FAD" w:rsidP="005D0FAD">
            <w:pPr>
              <w:rPr>
                <w:rFonts w:ascii="Baskerville" w:hAnsi="Baskerville" w:cstheme="minorHAnsi"/>
                <w:b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D2E9F" w14:textId="77777777" w:rsidR="005D0FAD" w:rsidRPr="00E47CF6" w:rsidRDefault="005D0FAD" w:rsidP="005D0FAD">
            <w:pPr>
              <w:rPr>
                <w:rFonts w:ascii="Baskerville" w:hAnsi="Baskerville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b/>
                <w:bCs/>
                <w:color w:val="000000"/>
                <w:sz w:val="20"/>
                <w:szCs w:val="20"/>
              </w:rPr>
              <w:t>.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25729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 w:cs="Calibri"/>
                <w:b/>
                <w:bCs/>
                <w:color w:val="000000"/>
                <w:sz w:val="20"/>
                <w:szCs w:val="20"/>
              </w:rPr>
              <w:t>.00</w:t>
            </w:r>
            <w:r w:rsidRPr="00E47CF6">
              <w:rPr>
                <w:rFonts w:ascii="Baskerville" w:hAnsi="Baskerville" w:cs="Calibri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6B215" w14:textId="77777777" w:rsidR="005D0FAD" w:rsidRPr="00E47CF6" w:rsidRDefault="005D0FAD" w:rsidP="005D0FAD">
            <w:pPr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AC8F1" w14:textId="77777777" w:rsidR="005D0FAD" w:rsidRPr="00E47CF6" w:rsidRDefault="005D0FAD" w:rsidP="005D0FAD">
            <w:pPr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B7BF3" w14:textId="77777777" w:rsidR="005D0FAD" w:rsidRPr="00E47CF6" w:rsidRDefault="005D0FAD" w:rsidP="005D0FAD">
            <w:pPr>
              <w:rPr>
                <w:rFonts w:ascii="Baskerville" w:hAnsi="Baskerville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EEE2C" w14:textId="77777777" w:rsidR="005D0FAD" w:rsidRPr="00E47CF6" w:rsidRDefault="005D0FAD" w:rsidP="005D0FAD">
            <w:pPr>
              <w:rPr>
                <w:rFonts w:ascii="Baskerville" w:hAnsi="Baskerville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99</w:t>
            </w:r>
          </w:p>
        </w:tc>
      </w:tr>
      <w:tr w:rsidR="005D0FAD" w:rsidRPr="00E47CF6" w14:paraId="2F49D9D3" w14:textId="77777777" w:rsidTr="005D0FAD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29948A5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Total AQ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4BDCE" w14:textId="77777777" w:rsidR="005D0FAD" w:rsidRPr="00E47CF6" w:rsidRDefault="005D0FAD" w:rsidP="005D0FAD">
            <w:pPr>
              <w:rPr>
                <w:rFonts w:ascii="Baskerville" w:hAnsi="Baskerville"/>
                <w:b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255D7" w14:textId="77777777" w:rsidR="005D0FAD" w:rsidRPr="00E47CF6" w:rsidRDefault="005D0FAD" w:rsidP="005D0FAD">
            <w:pPr>
              <w:rPr>
                <w:rFonts w:ascii="Baskerville" w:hAnsi="Baskerville" w:cstheme="minorHAnsi"/>
                <w:b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3CFF4" w14:textId="77777777" w:rsidR="005D0FAD" w:rsidRPr="00E47CF6" w:rsidRDefault="005D0FAD" w:rsidP="005D0FAD">
            <w:pPr>
              <w:rPr>
                <w:rFonts w:ascii="Baskerville" w:hAnsi="Baskerville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D9BFB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5CBF2" w14:textId="77777777" w:rsidR="005D0FAD" w:rsidRPr="00E47CF6" w:rsidRDefault="005D0FAD" w:rsidP="005D0FAD">
            <w:pPr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DBBA2" w14:textId="77777777" w:rsidR="005D0FAD" w:rsidRPr="00E47CF6" w:rsidRDefault="005D0FAD" w:rsidP="005D0FAD">
            <w:pPr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422F2" w14:textId="77777777" w:rsidR="005D0FAD" w:rsidRPr="00E47CF6" w:rsidRDefault="005D0FAD" w:rsidP="005D0FAD">
            <w:pPr>
              <w:rPr>
                <w:rFonts w:ascii="Baskerville" w:hAnsi="Baskerville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D89BD" w14:textId="77777777" w:rsidR="005D0FAD" w:rsidRPr="00E47CF6" w:rsidRDefault="005D0FAD" w:rsidP="005D0FAD">
            <w:pPr>
              <w:rPr>
                <w:rFonts w:ascii="Baskerville" w:hAnsi="Baskerville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98</w:t>
            </w:r>
          </w:p>
        </w:tc>
      </w:tr>
      <w:tr w:rsidR="005D0FAD" w:rsidRPr="00E47CF6" w14:paraId="68F2B1DA" w14:textId="77777777" w:rsidTr="005D0FAD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F36360A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ADHD- I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3F4ED" w14:textId="77777777" w:rsidR="005D0FAD" w:rsidRPr="00E47CF6" w:rsidRDefault="005D0FAD" w:rsidP="005D0FAD">
            <w:pPr>
              <w:rPr>
                <w:rFonts w:ascii="Baskerville" w:hAnsi="Baskerville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b/>
                <w:bCs/>
                <w:color w:val="000000"/>
                <w:sz w:val="20"/>
                <w:szCs w:val="20"/>
              </w:rPr>
              <w:t>.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7F308" w14:textId="77777777" w:rsidR="005D0FAD" w:rsidRPr="00E47CF6" w:rsidRDefault="005D0FAD" w:rsidP="005D0FAD">
            <w:pPr>
              <w:rPr>
                <w:rFonts w:ascii="Baskerville" w:hAnsi="Baskerville" w:cstheme="minorHAnsi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b/>
                <w:bCs/>
                <w:color w:val="000000"/>
                <w:sz w:val="20"/>
                <w:szCs w:val="20"/>
              </w:rPr>
              <w:t>.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31F98" w14:textId="77777777" w:rsidR="005D0FAD" w:rsidRPr="00E47CF6" w:rsidRDefault="005D0FAD" w:rsidP="005D0FAD">
            <w:pPr>
              <w:rPr>
                <w:rFonts w:ascii="Baskerville" w:hAnsi="Baskerville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FF212" w14:textId="77777777" w:rsidR="005D0FAD" w:rsidRPr="00E47CF6" w:rsidRDefault="005D0FAD" w:rsidP="005D0FAD">
            <w:pPr>
              <w:rPr>
                <w:rFonts w:ascii="Baskerville" w:hAnsi="Baskerville" w:cstheme="minorHAnsi"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2</w:t>
            </w:r>
            <w:r w:rsidRPr="00E47CF6">
              <w:rPr>
                <w:rFonts w:ascii="Baskerville" w:hAnsi="Baskerville" w:cs="Calibr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67866" w14:textId="77777777" w:rsidR="005D0FAD" w:rsidRPr="00E47CF6" w:rsidRDefault="005D0FAD" w:rsidP="005D0FAD">
            <w:pPr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5D56C" w14:textId="77777777" w:rsidR="005D0FAD" w:rsidRPr="00E47CF6" w:rsidRDefault="005D0FAD" w:rsidP="005D0FAD">
            <w:pPr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94715" w14:textId="77777777" w:rsidR="005D0FAD" w:rsidRPr="00E47CF6" w:rsidRDefault="005D0FAD" w:rsidP="005D0FAD">
            <w:pPr>
              <w:rPr>
                <w:rFonts w:ascii="Baskerville" w:hAnsi="Baskerville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8C8F8" w14:textId="77777777" w:rsidR="005D0FAD" w:rsidRPr="00E47CF6" w:rsidRDefault="005D0FAD" w:rsidP="005D0FAD">
            <w:pPr>
              <w:rPr>
                <w:rFonts w:ascii="Baskerville" w:hAnsi="Baskerville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15</w:t>
            </w:r>
          </w:p>
        </w:tc>
      </w:tr>
      <w:tr w:rsidR="005D0FAD" w:rsidRPr="00E47CF6" w14:paraId="4920246C" w14:textId="77777777" w:rsidTr="005D0FAD"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DD748" w14:textId="77777777" w:rsidR="005D0FAD" w:rsidRPr="00E47CF6" w:rsidRDefault="005D0FAD" w:rsidP="005D0FAD">
            <w:pPr>
              <w:rPr>
                <w:rFonts w:ascii="Baskerville" w:hAnsi="Baskerville" w:cstheme="minorHAnsi"/>
                <w:bCs/>
                <w:sz w:val="20"/>
                <w:szCs w:val="20"/>
              </w:rPr>
            </w:pPr>
            <w:r w:rsidRPr="00E47CF6">
              <w:rPr>
                <w:rFonts w:ascii="Baskerville" w:hAnsi="Baskerville" w:cstheme="minorHAnsi"/>
                <w:bCs/>
                <w:sz w:val="20"/>
                <w:szCs w:val="20"/>
              </w:rPr>
              <w:t>ADHD- H/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58ABE3" w14:textId="77777777" w:rsidR="005D0FAD" w:rsidRPr="00E47CF6" w:rsidRDefault="005D0FAD" w:rsidP="005D0FAD">
            <w:pPr>
              <w:rPr>
                <w:rFonts w:ascii="Baskerville" w:hAnsi="Baskerville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b/>
                <w:bCs/>
                <w:color w:val="000000"/>
                <w:sz w:val="20"/>
                <w:szCs w:val="20"/>
              </w:rPr>
              <w:t>.2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C70F49" w14:textId="77777777" w:rsidR="005D0FAD" w:rsidRPr="00E47CF6" w:rsidRDefault="005D0FAD" w:rsidP="005D0FAD">
            <w:pPr>
              <w:rPr>
                <w:rFonts w:ascii="Baskerville" w:hAnsi="Baskerville" w:cstheme="minorHAnsi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b/>
                <w:bCs/>
                <w:color w:val="000000"/>
                <w:sz w:val="20"/>
                <w:szCs w:val="20"/>
              </w:rPr>
              <w:t>.00</w:t>
            </w:r>
            <w:r w:rsidRPr="00E47CF6">
              <w:rPr>
                <w:rFonts w:ascii="Baskerville" w:hAnsi="Baskerville" w:cs="Calibri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A24BF8" w14:textId="77777777" w:rsidR="005D0FAD" w:rsidRPr="00E47CF6" w:rsidRDefault="005D0FAD" w:rsidP="005D0FAD">
            <w:pPr>
              <w:rPr>
                <w:rFonts w:ascii="Baskerville" w:hAnsi="Baskerville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494AE1" w14:textId="77777777" w:rsidR="005D0FAD" w:rsidRPr="00E47CF6" w:rsidRDefault="005D0FAD" w:rsidP="005D0FAD">
            <w:pPr>
              <w:rPr>
                <w:rFonts w:ascii="Baskerville" w:hAnsi="Baskerville" w:cstheme="minorHAnsi"/>
                <w:sz w:val="20"/>
                <w:szCs w:val="20"/>
                <w:lang w:val="en-US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2</w:t>
            </w:r>
            <w:r w:rsidRPr="00E47CF6">
              <w:rPr>
                <w:rFonts w:ascii="Baskerville" w:hAnsi="Baskerville" w:cs="Calibr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CA4EC9" w14:textId="77777777" w:rsidR="005D0FAD" w:rsidRPr="00E47CF6" w:rsidRDefault="005D0FAD" w:rsidP="005D0FAD">
            <w:pPr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3D65F0" w14:textId="77777777" w:rsidR="005D0FAD" w:rsidRPr="00E47CF6" w:rsidRDefault="005D0FAD" w:rsidP="005D0FAD">
            <w:pPr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7C77C2" w14:textId="77777777" w:rsidR="005D0FAD" w:rsidRPr="00E47CF6" w:rsidRDefault="005D0FAD" w:rsidP="005D0FAD">
            <w:pPr>
              <w:rPr>
                <w:rFonts w:ascii="Baskerville" w:hAnsi="Baskerville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0B49EF" w14:textId="77777777" w:rsidR="005D0FAD" w:rsidRPr="00E47CF6" w:rsidRDefault="005D0FAD" w:rsidP="005D0FAD">
            <w:pPr>
              <w:rPr>
                <w:rFonts w:ascii="Baskerville" w:hAnsi="Baskerville"/>
                <w:sz w:val="20"/>
                <w:szCs w:val="20"/>
              </w:rPr>
            </w:pPr>
            <w:r w:rsidRPr="00E47CF6">
              <w:rPr>
                <w:rFonts w:ascii="Baskerville" w:hAnsi="Baskerville" w:cs="Calibri"/>
                <w:color w:val="000000"/>
                <w:sz w:val="20"/>
                <w:szCs w:val="20"/>
              </w:rPr>
              <w:t>.08</w:t>
            </w:r>
          </w:p>
        </w:tc>
      </w:tr>
    </w:tbl>
    <w:p w14:paraId="32F749D8" w14:textId="411AD931" w:rsidR="00F43776" w:rsidRPr="00E47CF6" w:rsidRDefault="00F43776">
      <w:pPr>
        <w:rPr>
          <w:rFonts w:ascii="Baskerville" w:hAnsi="Baskerville"/>
          <w:sz w:val="20"/>
          <w:szCs w:val="20"/>
        </w:rPr>
      </w:pPr>
    </w:p>
    <w:p w14:paraId="21BA5537" w14:textId="317236D7" w:rsidR="00DE39EF" w:rsidRPr="00E47CF6" w:rsidRDefault="00DE39EF">
      <w:pPr>
        <w:rPr>
          <w:rFonts w:ascii="Baskerville" w:hAnsi="Baskerville"/>
          <w:sz w:val="20"/>
          <w:szCs w:val="20"/>
        </w:rPr>
      </w:pPr>
    </w:p>
    <w:sectPr w:rsidR="00DE39EF" w:rsidRPr="00E47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skerville">
    <w:altName w:val="﷽﷽﷽﷽﷽﷽﷽﷽lle Old Face"/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9EF"/>
    <w:rsid w:val="000454E4"/>
    <w:rsid w:val="00262275"/>
    <w:rsid w:val="00351C08"/>
    <w:rsid w:val="003575B2"/>
    <w:rsid w:val="005D0FAD"/>
    <w:rsid w:val="006B7647"/>
    <w:rsid w:val="006C3D62"/>
    <w:rsid w:val="00754350"/>
    <w:rsid w:val="00851319"/>
    <w:rsid w:val="008E2623"/>
    <w:rsid w:val="009C6BDB"/>
    <w:rsid w:val="00AF7AD2"/>
    <w:rsid w:val="00BE6C01"/>
    <w:rsid w:val="00C95FE0"/>
    <w:rsid w:val="00DE39EF"/>
    <w:rsid w:val="00E47CF6"/>
    <w:rsid w:val="00E63AA4"/>
    <w:rsid w:val="00E9070F"/>
    <w:rsid w:val="00EA2754"/>
    <w:rsid w:val="00F10F85"/>
    <w:rsid w:val="00F4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D365C"/>
  <w15:chartTrackingRefBased/>
  <w15:docId w15:val="{626A8090-BBD3-1A4B-984D-90AC2BD90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9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71C538-7C0B-FC46-A431-379A7AA30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th Groenman</dc:creator>
  <cp:keywords/>
  <dc:description/>
  <cp:lastModifiedBy>Annabeth Groenman</cp:lastModifiedBy>
  <cp:revision>2</cp:revision>
  <dcterms:created xsi:type="dcterms:W3CDTF">2021-07-20T15:40:00Z</dcterms:created>
  <dcterms:modified xsi:type="dcterms:W3CDTF">2021-07-20T15:40:00Z</dcterms:modified>
</cp:coreProperties>
</file>